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4C4" w:rsidRDefault="00057D27"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_GoBack"/>
      <w:r w:rsidR="002454C4" w:rsidRPr="001C64D9">
        <w:rPr>
          <w:rFonts w:ascii="Times New Roman" w:hAnsi="Times New Roman"/>
          <w:b/>
          <w:sz w:val="24"/>
          <w:szCs w:val="24"/>
        </w:rPr>
        <w:t>Table S-1</w:t>
      </w:r>
      <w:bookmarkEnd w:id="0"/>
      <w:proofErr w:type="gramStart"/>
      <w:r w:rsidR="002454C4">
        <w:rPr>
          <w:rFonts w:ascii="Times New Roman" w:hAnsi="Times New Roman"/>
          <w:b/>
          <w:sz w:val="24"/>
          <w:szCs w:val="24"/>
        </w:rPr>
        <w:t>:</w:t>
      </w:r>
      <w:r w:rsidR="002454C4" w:rsidRPr="00072D0B">
        <w:rPr>
          <w:rFonts w:ascii="Times New Roman" w:hAnsi="Times New Roman"/>
          <w:bCs/>
          <w:sz w:val="24"/>
          <w:szCs w:val="24"/>
        </w:rPr>
        <w:t>Primer</w:t>
      </w:r>
      <w:proofErr w:type="gramEnd"/>
      <w:r w:rsidR="002454C4" w:rsidRPr="00072D0B">
        <w:rPr>
          <w:rFonts w:ascii="Times New Roman" w:hAnsi="Times New Roman"/>
          <w:bCs/>
          <w:sz w:val="24"/>
          <w:szCs w:val="24"/>
        </w:rPr>
        <w:t xml:space="preserve"> sequences of </w:t>
      </w:r>
      <w:proofErr w:type="spellStart"/>
      <w:r w:rsidR="002454C4" w:rsidRPr="00072D0B">
        <w:rPr>
          <w:rFonts w:ascii="Times New Roman" w:hAnsi="Times New Roman"/>
          <w:bCs/>
          <w:sz w:val="24"/>
          <w:szCs w:val="24"/>
        </w:rPr>
        <w:t>qRT</w:t>
      </w:r>
      <w:proofErr w:type="spellEnd"/>
      <w:r w:rsidR="002454C4" w:rsidRPr="00072D0B">
        <w:rPr>
          <w:rFonts w:ascii="Times New Roman" w:hAnsi="Times New Roman"/>
          <w:bCs/>
          <w:sz w:val="24"/>
          <w:szCs w:val="24"/>
        </w:rPr>
        <w:t>-PCR analysis</w:t>
      </w:r>
      <w:r w:rsidR="002454C4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7295" w:type="dxa"/>
        <w:tblInd w:w="103" w:type="dxa"/>
        <w:tblLook w:val="04A0" w:firstRow="1" w:lastRow="0" w:firstColumn="1" w:lastColumn="0" w:noHBand="0" w:noVBand="1"/>
      </w:tblPr>
      <w:tblGrid>
        <w:gridCol w:w="2680"/>
        <w:gridCol w:w="4615"/>
      </w:tblGrid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Lsi1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TTCTTCCCTCCTCACCT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Lsi1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ACGGCGTAGATCATCA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Lsi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GTGAGCTTGCGTCG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Lsi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ATTGGGAGGTCGATGGA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FRDL1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GGCATTCCTTTTGTCGCTG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FRDL1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GATAGCAGCCACACCAACC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YSL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TCTTGAGCTGTCTGCTG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YSL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TCCCTGTATTTGCGTGGCA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IRO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AGCTCTACTCCTCCCTCC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IRO2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TTCTGCAGCTCGGGTATGT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NRAMP5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AGAGGACGCCGACAAGT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1D56C9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</w:pPr>
            <w:r w:rsidRPr="001D56C9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en-IN"/>
              </w:rPr>
              <w:t>OsNRAMP5</w:t>
            </w:r>
            <w:r w:rsidRPr="001D56C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B13" w:rsidRPr="00DA44B7" w:rsidRDefault="00F94B13" w:rsidP="00587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DA44B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TGCCGGTAATAGTGGAGC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DA44B7">
              <w:rPr>
                <w:rFonts w:ascii="Times New Roman" w:hAnsi="Times New Roman"/>
                <w:sz w:val="24"/>
                <w:szCs w:val="24"/>
              </w:rPr>
              <w:t>Rice actin F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44B7">
              <w:rPr>
                <w:rFonts w:ascii="Times New Roman" w:hAnsi="Times New Roman"/>
                <w:sz w:val="24"/>
                <w:szCs w:val="24"/>
              </w:rPr>
              <w:t>GGAAGTACAGTGTCTGGATTGGAG</w:t>
            </w:r>
          </w:p>
        </w:tc>
      </w:tr>
      <w:tr w:rsidR="00F94B13" w:rsidRPr="00DA44B7" w:rsidTr="00587E82">
        <w:trPr>
          <w:trHeight w:val="33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DA44B7">
              <w:rPr>
                <w:rFonts w:ascii="Times New Roman" w:hAnsi="Times New Roman"/>
                <w:sz w:val="24"/>
                <w:szCs w:val="24"/>
              </w:rPr>
              <w:t>Rice actin R</w:t>
            </w:r>
          </w:p>
        </w:tc>
        <w:tc>
          <w:tcPr>
            <w:tcW w:w="4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4B13" w:rsidRPr="00DA44B7" w:rsidRDefault="00F94B13" w:rsidP="00587E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44B7">
              <w:rPr>
                <w:rFonts w:ascii="Times New Roman" w:hAnsi="Times New Roman"/>
                <w:sz w:val="24"/>
                <w:szCs w:val="24"/>
              </w:rPr>
              <w:t>TCTTGGCTTAGCATTCTTGGGT</w:t>
            </w:r>
          </w:p>
        </w:tc>
      </w:tr>
    </w:tbl>
    <w:p w:rsidR="005C5CB0" w:rsidRDefault="005C5CB0"/>
    <w:sectPr w:rsidR="005C5CB0" w:rsidSect="00110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94B13"/>
    <w:rsid w:val="00024999"/>
    <w:rsid w:val="00057D27"/>
    <w:rsid w:val="001106D5"/>
    <w:rsid w:val="002454C4"/>
    <w:rsid w:val="004225C0"/>
    <w:rsid w:val="005C5CB0"/>
    <w:rsid w:val="00635D6D"/>
    <w:rsid w:val="007269D2"/>
    <w:rsid w:val="00CE73D4"/>
    <w:rsid w:val="00E21CAB"/>
    <w:rsid w:val="00EE22FD"/>
    <w:rsid w:val="00F94B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7B96AF-FEFD-4B0D-8D48-357489C42486}"/>
</file>

<file path=customXml/itemProps2.xml><?xml version="1.0" encoding="utf-8"?>
<ds:datastoreItem xmlns:ds="http://schemas.openxmlformats.org/officeDocument/2006/customXml" ds:itemID="{5FB5EFE2-2BBE-4ED3-BDA5-3E87B8B2E479}"/>
</file>

<file path=customXml/itemProps3.xml><?xml version="1.0" encoding="utf-8"?>
<ds:datastoreItem xmlns:ds="http://schemas.openxmlformats.org/officeDocument/2006/customXml" ds:itemID="{838D4248-596B-491A-8D58-0652156C05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Pal Singh</dc:creator>
  <cp:lastModifiedBy>Amit</cp:lastModifiedBy>
  <cp:revision>9</cp:revision>
  <dcterms:created xsi:type="dcterms:W3CDTF">2015-07-07T11:46:00Z</dcterms:created>
  <dcterms:modified xsi:type="dcterms:W3CDTF">2015-10-1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